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551DB" w14:textId="77777777" w:rsidR="00771F07" w:rsidRDefault="00771F07" w:rsidP="00771F07">
      <w:pPr>
        <w:pStyle w:val="ListParagraph1"/>
        <w:spacing w:line="480" w:lineRule="auto"/>
        <w:ind w:left="0"/>
        <w:rPr>
          <w:b/>
          <w:lang w:val="en-US"/>
        </w:rPr>
      </w:pPr>
      <w:r w:rsidRPr="00840945">
        <w:rPr>
          <w:b/>
          <w:lang w:val="en-US"/>
        </w:rPr>
        <w:t xml:space="preserve">Table </w:t>
      </w:r>
      <w:r>
        <w:rPr>
          <w:b/>
          <w:lang w:val="en-US"/>
        </w:rPr>
        <w:t>S5</w:t>
      </w:r>
      <w:r w:rsidRPr="00840945">
        <w:rPr>
          <w:b/>
          <w:lang w:val="en-US"/>
        </w:rPr>
        <w:t>: Chi-square test summary comparing observed and expected heterozygosis for the Hardy-Weinberg equilibrium in mites from guanaco</w:t>
      </w:r>
      <w:r>
        <w:rPr>
          <w:b/>
          <w:lang w:val="en-US"/>
        </w:rPr>
        <w:t>s</w:t>
      </w:r>
      <w:r w:rsidRPr="00840945">
        <w:rPr>
          <w:b/>
          <w:lang w:val="en-US"/>
        </w:rPr>
        <w:t xml:space="preserve"> and vicuña</w:t>
      </w:r>
      <w:r>
        <w:rPr>
          <w:b/>
          <w:lang w:val="en-US"/>
        </w:rPr>
        <w:t>s</w:t>
      </w:r>
      <w:r w:rsidRPr="00840945">
        <w:rPr>
          <w:b/>
          <w:lang w:val="en-US"/>
        </w:rPr>
        <w:t>.</w:t>
      </w:r>
    </w:p>
    <w:tbl>
      <w:tblPr>
        <w:tblpPr w:leftFromText="180" w:rightFromText="180" w:vertAnchor="text" w:horzAnchor="margin" w:tblpY="39"/>
        <w:tblW w:w="8663" w:type="dxa"/>
        <w:tblLayout w:type="fixed"/>
        <w:tblLook w:val="0000" w:firstRow="0" w:lastRow="0" w:firstColumn="0" w:lastColumn="0" w:noHBand="0" w:noVBand="0"/>
      </w:tblPr>
      <w:tblGrid>
        <w:gridCol w:w="1873"/>
        <w:gridCol w:w="1546"/>
        <w:gridCol w:w="2409"/>
        <w:gridCol w:w="1276"/>
        <w:gridCol w:w="1559"/>
      </w:tblGrid>
      <w:tr w:rsidR="00771F07" w:rsidRPr="00796F12" w14:paraId="36466227" w14:textId="77777777" w:rsidTr="00771F07">
        <w:trPr>
          <w:trHeight w:val="36"/>
        </w:trPr>
        <w:tc>
          <w:tcPr>
            <w:tcW w:w="187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88E2C64" w14:textId="77777777" w:rsidR="00771F07" w:rsidRPr="00796F12" w:rsidRDefault="00771F07" w:rsidP="00771F07">
            <w:pPr>
              <w:autoSpaceDE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ost</w:t>
            </w:r>
          </w:p>
        </w:tc>
        <w:tc>
          <w:tcPr>
            <w:tcW w:w="154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149DD69" w14:textId="77777777" w:rsidR="00771F07" w:rsidRPr="00796F12" w:rsidRDefault="00771F07" w:rsidP="00771F07">
            <w:pPr>
              <w:autoSpaceDE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cus</w:t>
            </w:r>
          </w:p>
        </w:tc>
        <w:tc>
          <w:tcPr>
            <w:tcW w:w="24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9BFB9E5" w14:textId="77777777" w:rsidR="00771F07" w:rsidRPr="00796F12" w:rsidRDefault="00771F07" w:rsidP="00771F07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Degrees of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f</w:t>
            </w:r>
            <w:r w:rsidRPr="00796F12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reedom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B4B5B3D" w14:textId="77777777" w:rsidR="00771F07" w:rsidRPr="00796F12" w:rsidRDefault="00771F07" w:rsidP="00771F07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sym w:font="Symbol" w:char="F063"/>
            </w:r>
            <w:r w:rsidRPr="00796F1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4F7ECDC" w14:textId="77777777" w:rsidR="00771F07" w:rsidRPr="00796F12" w:rsidRDefault="00771F07" w:rsidP="00771F07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-value</w:t>
            </w:r>
          </w:p>
        </w:tc>
      </w:tr>
      <w:tr w:rsidR="00771F07" w:rsidRPr="00796F12" w14:paraId="050781E6" w14:textId="77777777" w:rsidTr="00771F07">
        <w:trPr>
          <w:trHeight w:val="290"/>
        </w:trPr>
        <w:tc>
          <w:tcPr>
            <w:tcW w:w="1873" w:type="dxa"/>
            <w:tcBorders>
              <w:top w:val="single" w:sz="18" w:space="0" w:color="auto"/>
            </w:tcBorders>
            <w:shd w:val="clear" w:color="auto" w:fill="auto"/>
          </w:tcPr>
          <w:p w14:paraId="45304EC8" w14:textId="77777777" w:rsidR="00771F07" w:rsidRPr="00796F12" w:rsidRDefault="00771F07" w:rsidP="00771F07">
            <w:pPr>
              <w:autoSpaceDE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aco</w:t>
            </w:r>
          </w:p>
        </w:tc>
        <w:tc>
          <w:tcPr>
            <w:tcW w:w="1546" w:type="dxa"/>
            <w:tcBorders>
              <w:top w:val="single" w:sz="18" w:space="0" w:color="auto"/>
            </w:tcBorders>
            <w:shd w:val="clear" w:color="auto" w:fill="auto"/>
          </w:tcPr>
          <w:p w14:paraId="694B159C" w14:textId="77777777" w:rsidR="00771F07" w:rsidRPr="00796F12" w:rsidRDefault="00771F07" w:rsidP="00771F07">
            <w:pPr>
              <w:autoSpaceDE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M-33</w:t>
            </w:r>
          </w:p>
        </w:tc>
        <w:tc>
          <w:tcPr>
            <w:tcW w:w="240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0890267" w14:textId="77777777" w:rsidR="00771F07" w:rsidRPr="00796F12" w:rsidRDefault="00771F07" w:rsidP="00771F07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auto"/>
          </w:tcPr>
          <w:p w14:paraId="232DDF25" w14:textId="77777777" w:rsidR="00771F07" w:rsidRPr="00796F12" w:rsidRDefault="00771F07" w:rsidP="00771F07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8" w:space="0" w:color="auto"/>
            </w:tcBorders>
            <w:shd w:val="clear" w:color="auto" w:fill="auto"/>
          </w:tcPr>
          <w:p w14:paraId="31D64AFC" w14:textId="77777777" w:rsidR="00771F07" w:rsidRPr="00796F12" w:rsidRDefault="00771F07" w:rsidP="00771F07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1F07" w:rsidRPr="00796F12" w14:paraId="3791D925" w14:textId="77777777" w:rsidTr="00771F07">
        <w:trPr>
          <w:trHeight w:val="290"/>
        </w:trPr>
        <w:tc>
          <w:tcPr>
            <w:tcW w:w="1873" w:type="dxa"/>
            <w:shd w:val="clear" w:color="auto" w:fill="auto"/>
          </w:tcPr>
          <w:p w14:paraId="0C0F164F" w14:textId="77777777" w:rsidR="00771F07" w:rsidRPr="00796F12" w:rsidRDefault="00771F07" w:rsidP="00771F07">
            <w:pPr>
              <w:autoSpaceDE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aco</w:t>
            </w:r>
          </w:p>
        </w:tc>
        <w:tc>
          <w:tcPr>
            <w:tcW w:w="1546" w:type="dxa"/>
            <w:shd w:val="clear" w:color="auto" w:fill="auto"/>
          </w:tcPr>
          <w:p w14:paraId="39D783F1" w14:textId="77777777" w:rsidR="00771F07" w:rsidRPr="00796F12" w:rsidRDefault="00771F07" w:rsidP="00771F07">
            <w:pPr>
              <w:autoSpaceDE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M-34</w:t>
            </w:r>
          </w:p>
        </w:tc>
        <w:tc>
          <w:tcPr>
            <w:tcW w:w="2409" w:type="dxa"/>
            <w:shd w:val="clear" w:color="auto" w:fill="auto"/>
          </w:tcPr>
          <w:p w14:paraId="1BED8F54" w14:textId="77777777" w:rsidR="00771F07" w:rsidRPr="00796F12" w:rsidRDefault="00771F07" w:rsidP="00771F07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morphic</w:t>
            </w:r>
          </w:p>
        </w:tc>
        <w:tc>
          <w:tcPr>
            <w:tcW w:w="1276" w:type="dxa"/>
            <w:shd w:val="clear" w:color="auto" w:fill="auto"/>
          </w:tcPr>
          <w:p w14:paraId="03A0525A" w14:textId="77777777" w:rsidR="00771F07" w:rsidRPr="00796F12" w:rsidRDefault="00771F07" w:rsidP="00771F07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3883E917" w14:textId="77777777" w:rsidR="00771F07" w:rsidRPr="00796F12" w:rsidRDefault="00771F07" w:rsidP="00771F07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1F07" w:rsidRPr="00796F12" w14:paraId="7F070449" w14:textId="77777777" w:rsidTr="00771F07">
        <w:trPr>
          <w:trHeight w:val="290"/>
        </w:trPr>
        <w:tc>
          <w:tcPr>
            <w:tcW w:w="1873" w:type="dxa"/>
            <w:shd w:val="clear" w:color="auto" w:fill="auto"/>
          </w:tcPr>
          <w:p w14:paraId="71442659" w14:textId="77777777" w:rsidR="00771F07" w:rsidRPr="00796F12" w:rsidRDefault="00771F07" w:rsidP="00771F07">
            <w:pPr>
              <w:autoSpaceDE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aco</w:t>
            </w:r>
          </w:p>
        </w:tc>
        <w:tc>
          <w:tcPr>
            <w:tcW w:w="1546" w:type="dxa"/>
            <w:shd w:val="clear" w:color="auto" w:fill="auto"/>
          </w:tcPr>
          <w:p w14:paraId="5E80103A" w14:textId="77777777" w:rsidR="00771F07" w:rsidRPr="00796F12" w:rsidRDefault="00771F07" w:rsidP="00771F07">
            <w:pPr>
              <w:autoSpaceDE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M-35</w:t>
            </w:r>
          </w:p>
        </w:tc>
        <w:tc>
          <w:tcPr>
            <w:tcW w:w="2409" w:type="dxa"/>
            <w:shd w:val="clear" w:color="auto" w:fill="auto"/>
          </w:tcPr>
          <w:p w14:paraId="71FB707C" w14:textId="77777777" w:rsidR="00771F07" w:rsidRPr="00796F12" w:rsidRDefault="00771F07" w:rsidP="00771F07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56174912" w14:textId="77777777" w:rsidR="00771F07" w:rsidRPr="00796F12" w:rsidRDefault="00771F07" w:rsidP="00771F07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3</w:t>
            </w:r>
          </w:p>
        </w:tc>
        <w:tc>
          <w:tcPr>
            <w:tcW w:w="1559" w:type="dxa"/>
            <w:shd w:val="clear" w:color="auto" w:fill="auto"/>
          </w:tcPr>
          <w:p w14:paraId="565B137A" w14:textId="77777777" w:rsidR="00771F07" w:rsidRPr="00796F12" w:rsidRDefault="00771F07" w:rsidP="00771F07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1</w:t>
            </w:r>
          </w:p>
        </w:tc>
      </w:tr>
      <w:tr w:rsidR="00771F07" w:rsidRPr="00796F12" w14:paraId="7FA02A85" w14:textId="77777777" w:rsidTr="00771F07">
        <w:trPr>
          <w:trHeight w:val="290"/>
        </w:trPr>
        <w:tc>
          <w:tcPr>
            <w:tcW w:w="1873" w:type="dxa"/>
            <w:shd w:val="clear" w:color="auto" w:fill="auto"/>
          </w:tcPr>
          <w:p w14:paraId="4B3C63F9" w14:textId="77777777" w:rsidR="00771F07" w:rsidRPr="00796F12" w:rsidRDefault="00771F07" w:rsidP="00771F07">
            <w:pPr>
              <w:autoSpaceDE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aco</w:t>
            </w:r>
          </w:p>
        </w:tc>
        <w:tc>
          <w:tcPr>
            <w:tcW w:w="1546" w:type="dxa"/>
            <w:shd w:val="clear" w:color="auto" w:fill="auto"/>
          </w:tcPr>
          <w:p w14:paraId="66D4203F" w14:textId="77777777" w:rsidR="00771F07" w:rsidRPr="00796F12" w:rsidRDefault="00771F07" w:rsidP="00771F07">
            <w:pPr>
              <w:autoSpaceDE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M-36</w:t>
            </w:r>
          </w:p>
        </w:tc>
        <w:tc>
          <w:tcPr>
            <w:tcW w:w="2409" w:type="dxa"/>
            <w:shd w:val="clear" w:color="auto" w:fill="auto"/>
          </w:tcPr>
          <w:p w14:paraId="72E5F417" w14:textId="77777777" w:rsidR="00771F07" w:rsidRPr="00796F12" w:rsidRDefault="00771F07" w:rsidP="00771F07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morphic</w:t>
            </w:r>
          </w:p>
        </w:tc>
        <w:tc>
          <w:tcPr>
            <w:tcW w:w="1276" w:type="dxa"/>
            <w:shd w:val="clear" w:color="auto" w:fill="auto"/>
          </w:tcPr>
          <w:p w14:paraId="7AD20313" w14:textId="77777777" w:rsidR="00771F07" w:rsidRPr="00796F12" w:rsidRDefault="00771F07" w:rsidP="00771F07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65CCDF52" w14:textId="77777777" w:rsidR="00771F07" w:rsidRPr="00796F12" w:rsidRDefault="00771F07" w:rsidP="00771F07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1F07" w:rsidRPr="00796F12" w14:paraId="2CF7603E" w14:textId="77777777" w:rsidTr="00771F07">
        <w:trPr>
          <w:trHeight w:val="80"/>
        </w:trPr>
        <w:tc>
          <w:tcPr>
            <w:tcW w:w="1873" w:type="dxa"/>
            <w:shd w:val="clear" w:color="auto" w:fill="auto"/>
          </w:tcPr>
          <w:p w14:paraId="3E8C3970" w14:textId="77777777" w:rsidR="00771F07" w:rsidRPr="00796F12" w:rsidRDefault="00771F07" w:rsidP="00771F07">
            <w:pPr>
              <w:autoSpaceDE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aco</w:t>
            </w:r>
          </w:p>
        </w:tc>
        <w:tc>
          <w:tcPr>
            <w:tcW w:w="1546" w:type="dxa"/>
            <w:shd w:val="clear" w:color="auto" w:fill="auto"/>
          </w:tcPr>
          <w:p w14:paraId="248440C0" w14:textId="77777777" w:rsidR="00771F07" w:rsidRPr="00796F12" w:rsidRDefault="00771F07" w:rsidP="00771F07">
            <w:pPr>
              <w:autoSpaceDE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M-37</w:t>
            </w:r>
          </w:p>
        </w:tc>
        <w:tc>
          <w:tcPr>
            <w:tcW w:w="2409" w:type="dxa"/>
            <w:shd w:val="clear" w:color="auto" w:fill="auto"/>
          </w:tcPr>
          <w:p w14:paraId="00B4CF09" w14:textId="77777777" w:rsidR="00771F07" w:rsidRPr="00796F12" w:rsidRDefault="00771F07" w:rsidP="00771F07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morphic</w:t>
            </w:r>
          </w:p>
        </w:tc>
        <w:tc>
          <w:tcPr>
            <w:tcW w:w="1276" w:type="dxa"/>
            <w:shd w:val="clear" w:color="auto" w:fill="auto"/>
          </w:tcPr>
          <w:p w14:paraId="3377321C" w14:textId="77777777" w:rsidR="00771F07" w:rsidRPr="00796F12" w:rsidRDefault="00771F07" w:rsidP="00771F07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7ECA2B98" w14:textId="77777777" w:rsidR="00771F07" w:rsidRPr="00796F12" w:rsidRDefault="00771F07" w:rsidP="00771F07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1F07" w:rsidRPr="00796F12" w14:paraId="1BB94069" w14:textId="77777777" w:rsidTr="00771F07">
        <w:trPr>
          <w:trHeight w:val="290"/>
        </w:trPr>
        <w:tc>
          <w:tcPr>
            <w:tcW w:w="1873" w:type="dxa"/>
            <w:shd w:val="clear" w:color="auto" w:fill="auto"/>
          </w:tcPr>
          <w:p w14:paraId="2933E9B1" w14:textId="77777777" w:rsidR="00771F07" w:rsidRPr="00796F12" w:rsidRDefault="00771F07" w:rsidP="00771F07">
            <w:pPr>
              <w:autoSpaceDE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aco</w:t>
            </w:r>
          </w:p>
        </w:tc>
        <w:tc>
          <w:tcPr>
            <w:tcW w:w="1546" w:type="dxa"/>
            <w:shd w:val="clear" w:color="auto" w:fill="auto"/>
          </w:tcPr>
          <w:p w14:paraId="4798E37F" w14:textId="77777777" w:rsidR="00771F07" w:rsidRPr="00796F12" w:rsidRDefault="00771F07" w:rsidP="00771F07">
            <w:pPr>
              <w:autoSpaceDE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M-38</w:t>
            </w:r>
          </w:p>
        </w:tc>
        <w:tc>
          <w:tcPr>
            <w:tcW w:w="2409" w:type="dxa"/>
            <w:shd w:val="clear" w:color="auto" w:fill="auto"/>
          </w:tcPr>
          <w:p w14:paraId="4F5C61D1" w14:textId="77777777" w:rsidR="00771F07" w:rsidRPr="00796F12" w:rsidRDefault="00771F07" w:rsidP="00771F07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morphic</w:t>
            </w:r>
          </w:p>
        </w:tc>
        <w:tc>
          <w:tcPr>
            <w:tcW w:w="1276" w:type="dxa"/>
            <w:shd w:val="clear" w:color="auto" w:fill="auto"/>
          </w:tcPr>
          <w:p w14:paraId="2621713C" w14:textId="77777777" w:rsidR="00771F07" w:rsidRPr="00796F12" w:rsidRDefault="00771F07" w:rsidP="00771F07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6C01CA42" w14:textId="77777777" w:rsidR="00771F07" w:rsidRPr="00796F12" w:rsidRDefault="00771F07" w:rsidP="00771F07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1F07" w:rsidRPr="00796F12" w14:paraId="01AE466D" w14:textId="77777777" w:rsidTr="00771F07">
        <w:trPr>
          <w:trHeight w:val="290"/>
        </w:trPr>
        <w:tc>
          <w:tcPr>
            <w:tcW w:w="1873" w:type="dxa"/>
            <w:shd w:val="clear" w:color="auto" w:fill="auto"/>
          </w:tcPr>
          <w:p w14:paraId="2CE8CE7E" w14:textId="77777777" w:rsidR="00771F07" w:rsidRPr="00796F12" w:rsidRDefault="00771F07" w:rsidP="00771F07">
            <w:pPr>
              <w:autoSpaceDE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aco</w:t>
            </w:r>
          </w:p>
        </w:tc>
        <w:tc>
          <w:tcPr>
            <w:tcW w:w="1546" w:type="dxa"/>
            <w:shd w:val="clear" w:color="auto" w:fill="auto"/>
          </w:tcPr>
          <w:p w14:paraId="7A468326" w14:textId="77777777" w:rsidR="00771F07" w:rsidRPr="00796F12" w:rsidRDefault="00771F07" w:rsidP="00771F07">
            <w:pPr>
              <w:autoSpaceDE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M-40</w:t>
            </w:r>
          </w:p>
        </w:tc>
        <w:tc>
          <w:tcPr>
            <w:tcW w:w="2409" w:type="dxa"/>
            <w:shd w:val="clear" w:color="auto" w:fill="auto"/>
          </w:tcPr>
          <w:p w14:paraId="7E223EAA" w14:textId="77777777" w:rsidR="00771F07" w:rsidRPr="00796F12" w:rsidRDefault="00771F07" w:rsidP="00771F07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morphic</w:t>
            </w:r>
          </w:p>
        </w:tc>
        <w:tc>
          <w:tcPr>
            <w:tcW w:w="1276" w:type="dxa"/>
            <w:shd w:val="clear" w:color="auto" w:fill="auto"/>
          </w:tcPr>
          <w:p w14:paraId="02CAF553" w14:textId="77777777" w:rsidR="00771F07" w:rsidRPr="00796F12" w:rsidRDefault="00771F07" w:rsidP="00771F07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3F32247B" w14:textId="77777777" w:rsidR="00771F07" w:rsidRPr="00796F12" w:rsidRDefault="00771F07" w:rsidP="00771F07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1F07" w:rsidRPr="00796F12" w14:paraId="3B28582F" w14:textId="77777777" w:rsidTr="00771F07">
        <w:trPr>
          <w:trHeight w:val="290"/>
        </w:trPr>
        <w:tc>
          <w:tcPr>
            <w:tcW w:w="1873" w:type="dxa"/>
            <w:shd w:val="clear" w:color="auto" w:fill="auto"/>
          </w:tcPr>
          <w:p w14:paraId="15D06F82" w14:textId="77777777" w:rsidR="00771F07" w:rsidRPr="00796F12" w:rsidRDefault="00771F07" w:rsidP="00771F07">
            <w:pPr>
              <w:autoSpaceDE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aco</w:t>
            </w:r>
          </w:p>
        </w:tc>
        <w:tc>
          <w:tcPr>
            <w:tcW w:w="1546" w:type="dxa"/>
            <w:shd w:val="clear" w:color="auto" w:fill="auto"/>
          </w:tcPr>
          <w:p w14:paraId="785292A3" w14:textId="77777777" w:rsidR="00771F07" w:rsidRPr="00796F12" w:rsidRDefault="00771F07" w:rsidP="00771F07">
            <w:pPr>
              <w:autoSpaceDE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M-41</w:t>
            </w:r>
          </w:p>
        </w:tc>
        <w:tc>
          <w:tcPr>
            <w:tcW w:w="2409" w:type="dxa"/>
            <w:shd w:val="clear" w:color="auto" w:fill="auto"/>
          </w:tcPr>
          <w:p w14:paraId="12D061D7" w14:textId="77777777" w:rsidR="00771F07" w:rsidRPr="00796F12" w:rsidRDefault="00771F07" w:rsidP="00771F07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morphic</w:t>
            </w:r>
          </w:p>
        </w:tc>
        <w:tc>
          <w:tcPr>
            <w:tcW w:w="1276" w:type="dxa"/>
            <w:shd w:val="clear" w:color="auto" w:fill="auto"/>
          </w:tcPr>
          <w:p w14:paraId="5F463ADD" w14:textId="77777777" w:rsidR="00771F07" w:rsidRPr="00796F12" w:rsidRDefault="00771F07" w:rsidP="00771F07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244D0E3F" w14:textId="77777777" w:rsidR="00771F07" w:rsidRPr="00796F12" w:rsidRDefault="00771F07" w:rsidP="00771F07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1F07" w:rsidRPr="00796F12" w14:paraId="6AC01FCD" w14:textId="77777777" w:rsidTr="00771F07">
        <w:trPr>
          <w:trHeight w:val="290"/>
        </w:trPr>
        <w:tc>
          <w:tcPr>
            <w:tcW w:w="1873" w:type="dxa"/>
            <w:shd w:val="clear" w:color="auto" w:fill="auto"/>
          </w:tcPr>
          <w:p w14:paraId="15CBDFFD" w14:textId="77777777" w:rsidR="00771F07" w:rsidRPr="00796F12" w:rsidRDefault="00771F07" w:rsidP="00771F07">
            <w:pPr>
              <w:autoSpaceDE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aco</w:t>
            </w:r>
          </w:p>
        </w:tc>
        <w:tc>
          <w:tcPr>
            <w:tcW w:w="1546" w:type="dxa"/>
            <w:shd w:val="clear" w:color="auto" w:fill="auto"/>
          </w:tcPr>
          <w:p w14:paraId="495CA961" w14:textId="77777777" w:rsidR="00771F07" w:rsidRPr="00796F12" w:rsidRDefault="00771F07" w:rsidP="00771F07">
            <w:pPr>
              <w:autoSpaceDE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M-45</w:t>
            </w:r>
          </w:p>
        </w:tc>
        <w:tc>
          <w:tcPr>
            <w:tcW w:w="2409" w:type="dxa"/>
            <w:shd w:val="clear" w:color="auto" w:fill="auto"/>
          </w:tcPr>
          <w:p w14:paraId="02DAB81F" w14:textId="77777777" w:rsidR="00771F07" w:rsidRPr="00796F12" w:rsidRDefault="00771F07" w:rsidP="00771F07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morphic</w:t>
            </w:r>
          </w:p>
        </w:tc>
        <w:tc>
          <w:tcPr>
            <w:tcW w:w="1276" w:type="dxa"/>
            <w:shd w:val="clear" w:color="auto" w:fill="auto"/>
          </w:tcPr>
          <w:p w14:paraId="1BD6347D" w14:textId="77777777" w:rsidR="00771F07" w:rsidRPr="00796F12" w:rsidRDefault="00771F07" w:rsidP="00771F07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03A84DDF" w14:textId="77777777" w:rsidR="00771F07" w:rsidRPr="00796F12" w:rsidRDefault="00771F07" w:rsidP="00771F07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1F07" w:rsidRPr="00796F12" w14:paraId="599B3499" w14:textId="77777777" w:rsidTr="00771F07">
        <w:trPr>
          <w:trHeight w:val="290"/>
        </w:trPr>
        <w:tc>
          <w:tcPr>
            <w:tcW w:w="1873" w:type="dxa"/>
            <w:shd w:val="clear" w:color="auto" w:fill="auto"/>
          </w:tcPr>
          <w:p w14:paraId="6790F9BA" w14:textId="77777777" w:rsidR="00771F07" w:rsidRPr="00796F12" w:rsidRDefault="00771F07" w:rsidP="00771F07">
            <w:pPr>
              <w:autoSpaceDE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aco</w:t>
            </w:r>
          </w:p>
        </w:tc>
        <w:tc>
          <w:tcPr>
            <w:tcW w:w="1546" w:type="dxa"/>
            <w:shd w:val="clear" w:color="auto" w:fill="auto"/>
          </w:tcPr>
          <w:p w14:paraId="3FC930E2" w14:textId="77777777" w:rsidR="00771F07" w:rsidRPr="00796F12" w:rsidRDefault="00771F07" w:rsidP="00771F07">
            <w:pPr>
              <w:autoSpaceDE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M-44</w:t>
            </w:r>
          </w:p>
        </w:tc>
        <w:tc>
          <w:tcPr>
            <w:tcW w:w="2409" w:type="dxa"/>
            <w:shd w:val="clear" w:color="auto" w:fill="auto"/>
          </w:tcPr>
          <w:p w14:paraId="24651F8D" w14:textId="77777777" w:rsidR="00771F07" w:rsidRPr="00796F12" w:rsidRDefault="00771F07" w:rsidP="00771F07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567828B5" w14:textId="77777777" w:rsidR="00771F07" w:rsidRPr="00796F12" w:rsidRDefault="00771F07" w:rsidP="00771F07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1559" w:type="dxa"/>
            <w:shd w:val="clear" w:color="auto" w:fill="auto"/>
          </w:tcPr>
          <w:p w14:paraId="5ABE8257" w14:textId="77777777" w:rsidR="00771F07" w:rsidRPr="00796F12" w:rsidRDefault="00771F07" w:rsidP="00771F07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0</w:t>
            </w:r>
          </w:p>
        </w:tc>
      </w:tr>
      <w:tr w:rsidR="00771F07" w:rsidRPr="00796F12" w14:paraId="2B9DF067" w14:textId="77777777" w:rsidTr="00771F07">
        <w:trPr>
          <w:trHeight w:val="290"/>
        </w:trPr>
        <w:tc>
          <w:tcPr>
            <w:tcW w:w="1873" w:type="dxa"/>
            <w:shd w:val="clear" w:color="auto" w:fill="auto"/>
          </w:tcPr>
          <w:p w14:paraId="323DA820" w14:textId="77777777" w:rsidR="00771F07" w:rsidRPr="00796F12" w:rsidRDefault="00771F07" w:rsidP="00771F07">
            <w:pPr>
              <w:autoSpaceDE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cuña</w:t>
            </w:r>
          </w:p>
        </w:tc>
        <w:tc>
          <w:tcPr>
            <w:tcW w:w="1546" w:type="dxa"/>
            <w:shd w:val="clear" w:color="auto" w:fill="auto"/>
          </w:tcPr>
          <w:p w14:paraId="0267A59A" w14:textId="77777777" w:rsidR="00771F07" w:rsidRPr="00796F12" w:rsidRDefault="00771F07" w:rsidP="00771F07">
            <w:pPr>
              <w:autoSpaceDE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M-33</w:t>
            </w:r>
          </w:p>
        </w:tc>
        <w:tc>
          <w:tcPr>
            <w:tcW w:w="2409" w:type="dxa"/>
            <w:shd w:val="clear" w:color="auto" w:fill="auto"/>
          </w:tcPr>
          <w:p w14:paraId="5D48AD7B" w14:textId="77777777" w:rsidR="00771F07" w:rsidRPr="00796F12" w:rsidRDefault="00771F07" w:rsidP="00771F07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48342BCA" w14:textId="77777777" w:rsidR="00771F07" w:rsidRPr="00796F12" w:rsidRDefault="00771F07" w:rsidP="00771F07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27</w:t>
            </w:r>
          </w:p>
        </w:tc>
        <w:tc>
          <w:tcPr>
            <w:tcW w:w="1559" w:type="dxa"/>
            <w:shd w:val="clear" w:color="auto" w:fill="auto"/>
          </w:tcPr>
          <w:p w14:paraId="1480C8A4" w14:textId="77777777" w:rsidR="00771F07" w:rsidRPr="00796F12" w:rsidRDefault="00771F07" w:rsidP="00771F07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771F07" w:rsidRPr="00796F12" w14:paraId="42392357" w14:textId="77777777" w:rsidTr="00771F07">
        <w:trPr>
          <w:trHeight w:val="290"/>
        </w:trPr>
        <w:tc>
          <w:tcPr>
            <w:tcW w:w="1873" w:type="dxa"/>
            <w:shd w:val="clear" w:color="auto" w:fill="auto"/>
          </w:tcPr>
          <w:p w14:paraId="651C7B6E" w14:textId="77777777" w:rsidR="00771F07" w:rsidRPr="00796F12" w:rsidRDefault="00771F07" w:rsidP="00771F07">
            <w:pPr>
              <w:autoSpaceDE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cuña</w:t>
            </w:r>
          </w:p>
        </w:tc>
        <w:tc>
          <w:tcPr>
            <w:tcW w:w="1546" w:type="dxa"/>
            <w:shd w:val="clear" w:color="auto" w:fill="auto"/>
          </w:tcPr>
          <w:p w14:paraId="10B806E7" w14:textId="77777777" w:rsidR="00771F07" w:rsidRPr="00796F12" w:rsidRDefault="00771F07" w:rsidP="00771F07">
            <w:pPr>
              <w:autoSpaceDE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M-45</w:t>
            </w:r>
          </w:p>
        </w:tc>
        <w:tc>
          <w:tcPr>
            <w:tcW w:w="2409" w:type="dxa"/>
            <w:shd w:val="clear" w:color="auto" w:fill="auto"/>
          </w:tcPr>
          <w:p w14:paraId="7EED7A85" w14:textId="77777777" w:rsidR="00771F07" w:rsidRPr="00796F12" w:rsidRDefault="00771F07" w:rsidP="00771F07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morphic</w:t>
            </w:r>
          </w:p>
        </w:tc>
        <w:tc>
          <w:tcPr>
            <w:tcW w:w="1276" w:type="dxa"/>
            <w:shd w:val="clear" w:color="auto" w:fill="auto"/>
          </w:tcPr>
          <w:p w14:paraId="77823FC4" w14:textId="77777777" w:rsidR="00771F07" w:rsidRPr="00796F12" w:rsidRDefault="00771F07" w:rsidP="00771F07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5AD5415B" w14:textId="77777777" w:rsidR="00771F07" w:rsidRPr="00796F12" w:rsidRDefault="00771F07" w:rsidP="00771F07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1F07" w:rsidRPr="00796F12" w14:paraId="5928E30A" w14:textId="77777777" w:rsidTr="00771F07">
        <w:trPr>
          <w:trHeight w:val="290"/>
        </w:trPr>
        <w:tc>
          <w:tcPr>
            <w:tcW w:w="1873" w:type="dxa"/>
            <w:shd w:val="clear" w:color="auto" w:fill="auto"/>
          </w:tcPr>
          <w:p w14:paraId="250D8DEF" w14:textId="77777777" w:rsidR="00771F07" w:rsidRPr="00796F12" w:rsidRDefault="00771F07" w:rsidP="00771F07">
            <w:pPr>
              <w:autoSpaceDE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cuña</w:t>
            </w:r>
          </w:p>
        </w:tc>
        <w:tc>
          <w:tcPr>
            <w:tcW w:w="1546" w:type="dxa"/>
            <w:shd w:val="clear" w:color="auto" w:fill="auto"/>
          </w:tcPr>
          <w:p w14:paraId="140ACEB0" w14:textId="77777777" w:rsidR="00771F07" w:rsidRPr="00796F12" w:rsidRDefault="00771F07" w:rsidP="00771F07">
            <w:pPr>
              <w:autoSpaceDE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M-35</w:t>
            </w:r>
          </w:p>
        </w:tc>
        <w:tc>
          <w:tcPr>
            <w:tcW w:w="2409" w:type="dxa"/>
            <w:shd w:val="clear" w:color="auto" w:fill="auto"/>
          </w:tcPr>
          <w:p w14:paraId="7DA7E6A3" w14:textId="77777777" w:rsidR="00771F07" w:rsidRPr="00796F12" w:rsidRDefault="00771F07" w:rsidP="00771F07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morphic</w:t>
            </w:r>
          </w:p>
        </w:tc>
        <w:tc>
          <w:tcPr>
            <w:tcW w:w="1276" w:type="dxa"/>
            <w:shd w:val="clear" w:color="auto" w:fill="auto"/>
          </w:tcPr>
          <w:p w14:paraId="2D47FDF7" w14:textId="77777777" w:rsidR="00771F07" w:rsidRPr="00796F12" w:rsidRDefault="00771F07" w:rsidP="00771F07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3DE6C539" w14:textId="77777777" w:rsidR="00771F07" w:rsidRPr="00796F12" w:rsidRDefault="00771F07" w:rsidP="00771F07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1F07" w:rsidRPr="00796F12" w14:paraId="090B5CC5" w14:textId="77777777" w:rsidTr="00771F07">
        <w:trPr>
          <w:trHeight w:val="290"/>
        </w:trPr>
        <w:tc>
          <w:tcPr>
            <w:tcW w:w="1873" w:type="dxa"/>
            <w:shd w:val="clear" w:color="auto" w:fill="auto"/>
          </w:tcPr>
          <w:p w14:paraId="109ACD7A" w14:textId="77777777" w:rsidR="00771F07" w:rsidRPr="00796F12" w:rsidRDefault="00771F07" w:rsidP="00771F07">
            <w:pPr>
              <w:autoSpaceDE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cuña</w:t>
            </w:r>
          </w:p>
        </w:tc>
        <w:tc>
          <w:tcPr>
            <w:tcW w:w="1546" w:type="dxa"/>
            <w:shd w:val="clear" w:color="auto" w:fill="auto"/>
          </w:tcPr>
          <w:p w14:paraId="1DC988CE" w14:textId="77777777" w:rsidR="00771F07" w:rsidRPr="00796F12" w:rsidRDefault="00771F07" w:rsidP="00771F07">
            <w:pPr>
              <w:autoSpaceDE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M-38</w:t>
            </w:r>
          </w:p>
        </w:tc>
        <w:tc>
          <w:tcPr>
            <w:tcW w:w="2409" w:type="dxa"/>
            <w:shd w:val="clear" w:color="auto" w:fill="auto"/>
          </w:tcPr>
          <w:p w14:paraId="57920540" w14:textId="77777777" w:rsidR="00771F07" w:rsidRPr="00796F12" w:rsidRDefault="00771F07" w:rsidP="00771F07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morphic</w:t>
            </w:r>
          </w:p>
        </w:tc>
        <w:tc>
          <w:tcPr>
            <w:tcW w:w="1276" w:type="dxa"/>
            <w:shd w:val="clear" w:color="auto" w:fill="auto"/>
          </w:tcPr>
          <w:p w14:paraId="17E04DDB" w14:textId="77777777" w:rsidR="00771F07" w:rsidRPr="00796F12" w:rsidRDefault="00771F07" w:rsidP="00771F07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131789BA" w14:textId="77777777" w:rsidR="00771F07" w:rsidRPr="00796F12" w:rsidRDefault="00771F07" w:rsidP="00771F07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1F07" w:rsidRPr="00796F12" w14:paraId="5DCFAB26" w14:textId="77777777" w:rsidTr="00771F07">
        <w:trPr>
          <w:trHeight w:val="290"/>
        </w:trPr>
        <w:tc>
          <w:tcPr>
            <w:tcW w:w="1873" w:type="dxa"/>
            <w:shd w:val="clear" w:color="auto" w:fill="auto"/>
          </w:tcPr>
          <w:p w14:paraId="13F2ADE3" w14:textId="77777777" w:rsidR="00771F07" w:rsidRPr="00796F12" w:rsidRDefault="00771F07" w:rsidP="00771F07">
            <w:pPr>
              <w:autoSpaceDE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cuña</w:t>
            </w:r>
          </w:p>
        </w:tc>
        <w:tc>
          <w:tcPr>
            <w:tcW w:w="1546" w:type="dxa"/>
            <w:shd w:val="clear" w:color="auto" w:fill="auto"/>
          </w:tcPr>
          <w:p w14:paraId="60059968" w14:textId="77777777" w:rsidR="00771F07" w:rsidRPr="00796F12" w:rsidRDefault="00771F07" w:rsidP="00771F07">
            <w:pPr>
              <w:autoSpaceDE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M-34</w:t>
            </w:r>
          </w:p>
        </w:tc>
        <w:tc>
          <w:tcPr>
            <w:tcW w:w="2409" w:type="dxa"/>
            <w:shd w:val="clear" w:color="auto" w:fill="auto"/>
          </w:tcPr>
          <w:p w14:paraId="51DB109C" w14:textId="77777777" w:rsidR="00771F07" w:rsidRPr="00796F12" w:rsidRDefault="00771F07" w:rsidP="00771F07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morphic</w:t>
            </w:r>
          </w:p>
        </w:tc>
        <w:tc>
          <w:tcPr>
            <w:tcW w:w="1276" w:type="dxa"/>
            <w:shd w:val="clear" w:color="auto" w:fill="auto"/>
          </w:tcPr>
          <w:p w14:paraId="5C1904BD" w14:textId="77777777" w:rsidR="00771F07" w:rsidRPr="00796F12" w:rsidRDefault="00771F07" w:rsidP="00771F07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46D7BF38" w14:textId="77777777" w:rsidR="00771F07" w:rsidRPr="00796F12" w:rsidRDefault="00771F07" w:rsidP="00771F07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1F07" w:rsidRPr="00796F12" w14:paraId="69B3C6CF" w14:textId="77777777" w:rsidTr="00771F07">
        <w:trPr>
          <w:trHeight w:val="290"/>
        </w:trPr>
        <w:tc>
          <w:tcPr>
            <w:tcW w:w="1873" w:type="dxa"/>
            <w:shd w:val="clear" w:color="auto" w:fill="auto"/>
          </w:tcPr>
          <w:p w14:paraId="02E5A88D" w14:textId="77777777" w:rsidR="00771F07" w:rsidRPr="00796F12" w:rsidRDefault="00771F07" w:rsidP="00771F07">
            <w:pPr>
              <w:autoSpaceDE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cuña</w:t>
            </w:r>
          </w:p>
        </w:tc>
        <w:tc>
          <w:tcPr>
            <w:tcW w:w="1546" w:type="dxa"/>
            <w:shd w:val="clear" w:color="auto" w:fill="auto"/>
          </w:tcPr>
          <w:p w14:paraId="3F7FD13C" w14:textId="77777777" w:rsidR="00771F07" w:rsidRPr="00796F12" w:rsidRDefault="00771F07" w:rsidP="00771F07">
            <w:pPr>
              <w:autoSpaceDE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M-44</w:t>
            </w:r>
          </w:p>
        </w:tc>
        <w:tc>
          <w:tcPr>
            <w:tcW w:w="2409" w:type="dxa"/>
            <w:shd w:val="clear" w:color="auto" w:fill="auto"/>
          </w:tcPr>
          <w:p w14:paraId="258AC47E" w14:textId="77777777" w:rsidR="00771F07" w:rsidRPr="00796F12" w:rsidRDefault="00771F07" w:rsidP="00771F07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morphic</w:t>
            </w:r>
          </w:p>
        </w:tc>
        <w:tc>
          <w:tcPr>
            <w:tcW w:w="1276" w:type="dxa"/>
            <w:shd w:val="clear" w:color="auto" w:fill="auto"/>
          </w:tcPr>
          <w:p w14:paraId="57A0CA26" w14:textId="77777777" w:rsidR="00771F07" w:rsidRPr="00796F12" w:rsidRDefault="00771F07" w:rsidP="00771F07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4E77EC5F" w14:textId="77777777" w:rsidR="00771F07" w:rsidRPr="00796F12" w:rsidRDefault="00771F07" w:rsidP="00771F07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1F07" w:rsidRPr="00796F12" w14:paraId="6C21CEE6" w14:textId="77777777" w:rsidTr="00771F07">
        <w:trPr>
          <w:trHeight w:val="290"/>
        </w:trPr>
        <w:tc>
          <w:tcPr>
            <w:tcW w:w="1873" w:type="dxa"/>
            <w:shd w:val="clear" w:color="auto" w:fill="auto"/>
          </w:tcPr>
          <w:p w14:paraId="30DEEC49" w14:textId="77777777" w:rsidR="00771F07" w:rsidRPr="00796F12" w:rsidRDefault="00771F07" w:rsidP="00771F07">
            <w:pPr>
              <w:autoSpaceDE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cuña</w:t>
            </w:r>
          </w:p>
        </w:tc>
        <w:tc>
          <w:tcPr>
            <w:tcW w:w="1546" w:type="dxa"/>
            <w:shd w:val="clear" w:color="auto" w:fill="auto"/>
          </w:tcPr>
          <w:p w14:paraId="731B745F" w14:textId="77777777" w:rsidR="00771F07" w:rsidRPr="00796F12" w:rsidRDefault="00771F07" w:rsidP="00771F07">
            <w:pPr>
              <w:autoSpaceDE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M-40</w:t>
            </w:r>
          </w:p>
        </w:tc>
        <w:tc>
          <w:tcPr>
            <w:tcW w:w="2409" w:type="dxa"/>
            <w:shd w:val="clear" w:color="auto" w:fill="auto"/>
          </w:tcPr>
          <w:p w14:paraId="7F4C6821" w14:textId="77777777" w:rsidR="00771F07" w:rsidRPr="00796F12" w:rsidRDefault="00771F07" w:rsidP="00771F07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3143B180" w14:textId="77777777" w:rsidR="00771F07" w:rsidRPr="00796F12" w:rsidRDefault="00771F07" w:rsidP="00771F07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00</w:t>
            </w:r>
          </w:p>
        </w:tc>
        <w:tc>
          <w:tcPr>
            <w:tcW w:w="1559" w:type="dxa"/>
            <w:shd w:val="clear" w:color="auto" w:fill="auto"/>
          </w:tcPr>
          <w:p w14:paraId="0CFD4A8E" w14:textId="77777777" w:rsidR="00771F07" w:rsidRPr="00796F12" w:rsidRDefault="00771F07" w:rsidP="00771F07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771F07" w:rsidRPr="00796F12" w14:paraId="006078DC" w14:textId="77777777" w:rsidTr="00771F07">
        <w:trPr>
          <w:trHeight w:val="290"/>
        </w:trPr>
        <w:tc>
          <w:tcPr>
            <w:tcW w:w="1873" w:type="dxa"/>
            <w:shd w:val="clear" w:color="auto" w:fill="auto"/>
          </w:tcPr>
          <w:p w14:paraId="680B38ED" w14:textId="77777777" w:rsidR="00771F07" w:rsidRPr="00796F12" w:rsidRDefault="00771F07" w:rsidP="00771F07">
            <w:pPr>
              <w:autoSpaceDE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cuña</w:t>
            </w:r>
          </w:p>
        </w:tc>
        <w:tc>
          <w:tcPr>
            <w:tcW w:w="1546" w:type="dxa"/>
            <w:shd w:val="clear" w:color="auto" w:fill="auto"/>
          </w:tcPr>
          <w:p w14:paraId="1193C12E" w14:textId="77777777" w:rsidR="00771F07" w:rsidRPr="00796F12" w:rsidRDefault="00771F07" w:rsidP="00771F07">
            <w:pPr>
              <w:autoSpaceDE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M-41</w:t>
            </w:r>
          </w:p>
        </w:tc>
        <w:tc>
          <w:tcPr>
            <w:tcW w:w="2409" w:type="dxa"/>
            <w:shd w:val="clear" w:color="auto" w:fill="auto"/>
          </w:tcPr>
          <w:p w14:paraId="6C66B675" w14:textId="77777777" w:rsidR="00771F07" w:rsidRPr="00796F12" w:rsidRDefault="00771F07" w:rsidP="00771F07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morphic</w:t>
            </w:r>
          </w:p>
        </w:tc>
        <w:tc>
          <w:tcPr>
            <w:tcW w:w="1276" w:type="dxa"/>
            <w:shd w:val="clear" w:color="auto" w:fill="auto"/>
          </w:tcPr>
          <w:p w14:paraId="3B72A1E9" w14:textId="77777777" w:rsidR="00771F07" w:rsidRPr="00796F12" w:rsidRDefault="00771F07" w:rsidP="00771F07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37BA47C7" w14:textId="77777777" w:rsidR="00771F07" w:rsidRPr="00796F12" w:rsidRDefault="00771F07" w:rsidP="00771F07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1F07" w:rsidRPr="00796F12" w14:paraId="158C3BA0" w14:textId="77777777" w:rsidTr="00771F07">
        <w:trPr>
          <w:trHeight w:val="290"/>
        </w:trPr>
        <w:tc>
          <w:tcPr>
            <w:tcW w:w="1873" w:type="dxa"/>
            <w:shd w:val="clear" w:color="auto" w:fill="auto"/>
          </w:tcPr>
          <w:p w14:paraId="1009420D" w14:textId="77777777" w:rsidR="00771F07" w:rsidRPr="00796F12" w:rsidRDefault="00771F07" w:rsidP="00771F07">
            <w:pPr>
              <w:autoSpaceDE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cuña</w:t>
            </w:r>
          </w:p>
        </w:tc>
        <w:tc>
          <w:tcPr>
            <w:tcW w:w="1546" w:type="dxa"/>
            <w:shd w:val="clear" w:color="auto" w:fill="auto"/>
          </w:tcPr>
          <w:p w14:paraId="4E37B40E" w14:textId="77777777" w:rsidR="00771F07" w:rsidRPr="00796F12" w:rsidRDefault="00771F07" w:rsidP="00771F07">
            <w:pPr>
              <w:autoSpaceDE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M-36</w:t>
            </w:r>
          </w:p>
        </w:tc>
        <w:tc>
          <w:tcPr>
            <w:tcW w:w="2409" w:type="dxa"/>
            <w:shd w:val="clear" w:color="auto" w:fill="auto"/>
          </w:tcPr>
          <w:p w14:paraId="4A03624C" w14:textId="77777777" w:rsidR="00771F07" w:rsidRPr="00796F12" w:rsidRDefault="00771F07" w:rsidP="00771F07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morphic</w:t>
            </w:r>
          </w:p>
        </w:tc>
        <w:tc>
          <w:tcPr>
            <w:tcW w:w="1276" w:type="dxa"/>
            <w:shd w:val="clear" w:color="auto" w:fill="auto"/>
          </w:tcPr>
          <w:p w14:paraId="7EDEC829" w14:textId="77777777" w:rsidR="00771F07" w:rsidRPr="00796F12" w:rsidRDefault="00771F07" w:rsidP="00771F07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43B1C2D5" w14:textId="77777777" w:rsidR="00771F07" w:rsidRPr="00796F12" w:rsidRDefault="00771F07" w:rsidP="00771F07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1F07" w:rsidRPr="00796F12" w14:paraId="1E198D2C" w14:textId="77777777" w:rsidTr="00771F07">
        <w:trPr>
          <w:trHeight w:val="290"/>
        </w:trPr>
        <w:tc>
          <w:tcPr>
            <w:tcW w:w="1873" w:type="dxa"/>
            <w:tcBorders>
              <w:bottom w:val="single" w:sz="18" w:space="0" w:color="auto"/>
            </w:tcBorders>
            <w:shd w:val="clear" w:color="auto" w:fill="auto"/>
          </w:tcPr>
          <w:p w14:paraId="3FD81F39" w14:textId="77777777" w:rsidR="00771F07" w:rsidRPr="00796F12" w:rsidRDefault="00771F07" w:rsidP="00771F07">
            <w:pPr>
              <w:autoSpaceDE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cuña</w:t>
            </w:r>
          </w:p>
        </w:tc>
        <w:tc>
          <w:tcPr>
            <w:tcW w:w="1546" w:type="dxa"/>
            <w:tcBorders>
              <w:bottom w:val="single" w:sz="18" w:space="0" w:color="auto"/>
            </w:tcBorders>
            <w:shd w:val="clear" w:color="auto" w:fill="auto"/>
          </w:tcPr>
          <w:p w14:paraId="6132AD17" w14:textId="77777777" w:rsidR="00771F07" w:rsidRPr="00796F12" w:rsidRDefault="00771F07" w:rsidP="00771F07">
            <w:pPr>
              <w:autoSpaceDE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M-37</w:t>
            </w:r>
          </w:p>
        </w:tc>
        <w:tc>
          <w:tcPr>
            <w:tcW w:w="2409" w:type="dxa"/>
            <w:tcBorders>
              <w:bottom w:val="single" w:sz="18" w:space="0" w:color="auto"/>
            </w:tcBorders>
            <w:shd w:val="clear" w:color="auto" w:fill="auto"/>
          </w:tcPr>
          <w:p w14:paraId="70272DF5" w14:textId="77777777" w:rsidR="00771F07" w:rsidRPr="00796F12" w:rsidRDefault="00771F07" w:rsidP="00771F07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</w:tcPr>
          <w:p w14:paraId="2A1B11B5" w14:textId="77777777" w:rsidR="00771F07" w:rsidRPr="00796F12" w:rsidRDefault="00771F07" w:rsidP="00771F07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auto"/>
          </w:tcPr>
          <w:p w14:paraId="6B831069" w14:textId="77777777" w:rsidR="00771F07" w:rsidRPr="00796F12" w:rsidRDefault="00771F07" w:rsidP="00771F07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4</w:t>
            </w:r>
          </w:p>
        </w:tc>
      </w:tr>
    </w:tbl>
    <w:p w14:paraId="651CF117" w14:textId="77777777" w:rsidR="00BD35F8" w:rsidRDefault="00BD35F8"/>
    <w:sectPr w:rsidR="00BD35F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250"/>
    <w:rsid w:val="00771F07"/>
    <w:rsid w:val="00BD35F8"/>
    <w:rsid w:val="00FD6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C8E97"/>
  <w15:chartTrackingRefBased/>
  <w15:docId w15:val="{97E1446F-1E43-4423-AB8F-4EE733A41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250"/>
    <w:pPr>
      <w:widowControl w:val="0"/>
      <w:suppressAutoHyphens/>
      <w:autoSpaceDN w:val="0"/>
      <w:textAlignment w:val="baseline"/>
    </w:pPr>
    <w:rPr>
      <w:rFonts w:ascii="Calibri" w:eastAsia="SimSun" w:hAnsi="Calibri" w:cs="Tahoma"/>
      <w:kern w:val="3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rsid w:val="00771F07"/>
    <w:pPr>
      <w:widowControl/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e Ferreyra</dc:creator>
  <cp:keywords/>
  <dc:description/>
  <cp:lastModifiedBy>Marcela Uhart</cp:lastModifiedBy>
  <cp:revision>2</cp:revision>
  <dcterms:created xsi:type="dcterms:W3CDTF">2021-07-27T21:48:00Z</dcterms:created>
  <dcterms:modified xsi:type="dcterms:W3CDTF">2021-11-13T13:08:00Z</dcterms:modified>
</cp:coreProperties>
</file>